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94C82" w14:textId="77777777" w:rsidR="00F2137B" w:rsidRPr="00692496" w:rsidRDefault="00F2137B" w:rsidP="00F2137B">
      <w:pPr>
        <w:spacing w:after="0" w:line="480" w:lineRule="auto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692496">
        <w:rPr>
          <w:rFonts w:cstheme="minorHAnsi"/>
          <w:b/>
          <w:sz w:val="24"/>
          <w:szCs w:val="24"/>
        </w:rPr>
        <w:t>The relationship between asthma and physical activity during childhood</w:t>
      </w:r>
      <w:r>
        <w:rPr>
          <w:rFonts w:cstheme="minorHAnsi"/>
          <w:b/>
          <w:sz w:val="24"/>
          <w:szCs w:val="24"/>
        </w:rPr>
        <w:t>: a cross-sectional analysis</w:t>
      </w:r>
    </w:p>
    <w:p w14:paraId="3A28F543" w14:textId="77777777" w:rsidR="00F2137B" w:rsidRPr="00692496" w:rsidRDefault="00F2137B" w:rsidP="00F2137B">
      <w:pPr>
        <w:spacing w:after="0" w:line="480" w:lineRule="auto"/>
        <w:jc w:val="center"/>
        <w:rPr>
          <w:rFonts w:cstheme="minorHAnsi"/>
          <w:b/>
          <w:sz w:val="24"/>
          <w:szCs w:val="24"/>
        </w:rPr>
      </w:pPr>
    </w:p>
    <w:p w14:paraId="5055E39B" w14:textId="77777777" w:rsidR="00F2137B" w:rsidRPr="00692496" w:rsidRDefault="00F2137B" w:rsidP="00F2137B">
      <w:pPr>
        <w:spacing w:before="100" w:beforeAutospacing="1" w:after="100" w:afterAutospacing="1" w:line="480" w:lineRule="auto"/>
        <w:rPr>
          <w:rFonts w:cstheme="minorHAnsi"/>
          <w:snapToGrid w:val="0"/>
          <w:sz w:val="24"/>
          <w:szCs w:val="24"/>
        </w:rPr>
      </w:pPr>
      <w:r w:rsidRPr="00692496">
        <w:rPr>
          <w:rFonts w:cstheme="minorHAnsi"/>
          <w:snapToGrid w:val="0"/>
          <w:sz w:val="24"/>
          <w:szCs w:val="24"/>
        </w:rPr>
        <w:t>Katharine C Pike</w:t>
      </w:r>
      <w:r w:rsidRPr="00692496">
        <w:rPr>
          <w:rFonts w:cstheme="minorHAnsi"/>
          <w:snapToGrid w:val="0"/>
          <w:sz w:val="24"/>
          <w:szCs w:val="24"/>
          <w:vertAlign w:val="superscript"/>
        </w:rPr>
        <w:t>1</w:t>
      </w:r>
      <w:r w:rsidRPr="00692496">
        <w:rPr>
          <w:rFonts w:cstheme="minorHAnsi"/>
          <w:snapToGrid w:val="0"/>
          <w:sz w:val="24"/>
          <w:szCs w:val="24"/>
        </w:rPr>
        <w:t xml:space="preserve">, Lucy J </w:t>
      </w:r>
      <w:r w:rsidRPr="00692496">
        <w:rPr>
          <w:rFonts w:cstheme="minorHAnsi"/>
          <w:snapToGrid w:val="0"/>
          <w:sz w:val="24"/>
          <w:szCs w:val="24"/>
          <w:vertAlign w:val="superscript"/>
        </w:rPr>
        <w:t xml:space="preserve"> </w:t>
      </w:r>
      <w:r w:rsidRPr="00692496">
        <w:rPr>
          <w:rFonts w:cstheme="minorHAnsi"/>
          <w:snapToGrid w:val="0"/>
          <w:sz w:val="24"/>
          <w:szCs w:val="24"/>
        </w:rPr>
        <w:t>Griffiths</w:t>
      </w:r>
      <w:r w:rsidRPr="005952E3">
        <w:rPr>
          <w:rFonts w:cstheme="minorHAnsi"/>
          <w:snapToGrid w:val="0"/>
          <w:sz w:val="24"/>
          <w:szCs w:val="24"/>
          <w:vertAlign w:val="superscript"/>
        </w:rPr>
        <w:t>2</w:t>
      </w:r>
      <w:r w:rsidRPr="005952E3">
        <w:rPr>
          <w:rFonts w:cstheme="minorHAnsi"/>
          <w:snapToGrid w:val="0"/>
          <w:sz w:val="24"/>
          <w:szCs w:val="24"/>
        </w:rPr>
        <w:t xml:space="preserve">, </w:t>
      </w:r>
      <w:r>
        <w:rPr>
          <w:rFonts w:cstheme="minorHAnsi"/>
          <w:snapToGrid w:val="0"/>
          <w:sz w:val="24"/>
          <w:szCs w:val="24"/>
        </w:rPr>
        <w:t>Carol Dezateux</w:t>
      </w:r>
      <w:r w:rsidRPr="00EF53A9">
        <w:rPr>
          <w:rFonts w:cstheme="minorHAnsi"/>
          <w:snapToGrid w:val="0"/>
          <w:sz w:val="24"/>
          <w:szCs w:val="24"/>
          <w:vertAlign w:val="superscript"/>
        </w:rPr>
        <w:t>3</w:t>
      </w:r>
      <w:r>
        <w:rPr>
          <w:rFonts w:cstheme="minorHAnsi"/>
          <w:snapToGrid w:val="0"/>
          <w:sz w:val="24"/>
          <w:szCs w:val="24"/>
        </w:rPr>
        <w:t xml:space="preserve">, </w:t>
      </w:r>
      <w:r w:rsidRPr="00692496">
        <w:rPr>
          <w:rFonts w:cstheme="minorHAnsi"/>
          <w:snapToGrid w:val="0"/>
          <w:sz w:val="24"/>
          <w:szCs w:val="24"/>
        </w:rPr>
        <w:t>Anna Pearce</w:t>
      </w:r>
      <w:r>
        <w:rPr>
          <w:rFonts w:cstheme="minorHAnsi"/>
          <w:snapToGrid w:val="0"/>
          <w:sz w:val="24"/>
          <w:szCs w:val="24"/>
          <w:vertAlign w:val="superscript"/>
        </w:rPr>
        <w:t>4</w:t>
      </w:r>
      <w:r w:rsidRPr="00692496">
        <w:rPr>
          <w:rFonts w:cstheme="minorHAnsi"/>
          <w:snapToGrid w:val="0"/>
          <w:sz w:val="24"/>
          <w:szCs w:val="24"/>
        </w:rPr>
        <w:t xml:space="preserve"> </w:t>
      </w:r>
    </w:p>
    <w:p w14:paraId="0A098A1A" w14:textId="77777777" w:rsidR="00F2137B" w:rsidRPr="00692496" w:rsidRDefault="00F2137B" w:rsidP="00F2137B">
      <w:pPr>
        <w:spacing w:before="100" w:beforeAutospacing="1" w:after="100" w:afterAutospacing="1" w:line="480" w:lineRule="auto"/>
        <w:rPr>
          <w:rFonts w:cstheme="minorHAnsi"/>
          <w:snapToGrid w:val="0"/>
          <w:sz w:val="24"/>
          <w:szCs w:val="24"/>
        </w:rPr>
      </w:pPr>
      <w:r w:rsidRPr="00692496">
        <w:rPr>
          <w:rFonts w:cstheme="minorHAnsi"/>
          <w:snapToGrid w:val="0"/>
          <w:sz w:val="24"/>
          <w:szCs w:val="24"/>
          <w:vertAlign w:val="superscript"/>
        </w:rPr>
        <w:t>1</w:t>
      </w:r>
      <w:r w:rsidRPr="00692496">
        <w:rPr>
          <w:rFonts w:cstheme="minorHAnsi"/>
          <w:snapToGrid w:val="0"/>
          <w:sz w:val="24"/>
          <w:szCs w:val="24"/>
        </w:rPr>
        <w:t xml:space="preserve">Infection, Immunity and Inflammation Academic Programme, Great Ormond Street Institute of Child Health, University College London, London, UK; </w:t>
      </w:r>
      <w:r>
        <w:rPr>
          <w:rFonts w:cstheme="minorHAnsi"/>
          <w:snapToGrid w:val="0"/>
          <w:sz w:val="24"/>
          <w:szCs w:val="24"/>
          <w:vertAlign w:val="superscript"/>
        </w:rPr>
        <w:t>2</w:t>
      </w:r>
      <w:r w:rsidRPr="00692496">
        <w:rPr>
          <w:rFonts w:cstheme="minorHAnsi"/>
          <w:sz w:val="24"/>
          <w:szCs w:val="24"/>
        </w:rPr>
        <w:t>Health Data Research UK, Wales and Northern Ireland, Swansea University Medical School, Swansea, UK</w:t>
      </w:r>
      <w:r w:rsidRPr="0009637A">
        <w:rPr>
          <w:rFonts w:cstheme="minorHAnsi"/>
          <w:snapToGrid w:val="0"/>
          <w:sz w:val="24"/>
          <w:szCs w:val="24"/>
        </w:rPr>
        <w:t xml:space="preserve">; </w:t>
      </w:r>
      <w:r w:rsidRPr="00692496">
        <w:rPr>
          <w:rFonts w:cstheme="minorHAnsi"/>
          <w:snapToGrid w:val="0"/>
          <w:sz w:val="24"/>
          <w:szCs w:val="24"/>
          <w:vertAlign w:val="superscript"/>
        </w:rPr>
        <w:t>3</w:t>
      </w:r>
      <w:r>
        <w:t xml:space="preserve">Centre for Primary Care and Public Health, Barts and the London School of Medicine and Dentistry, Queen Mary University of London, London, UK; </w:t>
      </w:r>
      <w:r w:rsidRPr="00EF53A9">
        <w:rPr>
          <w:vertAlign w:val="superscript"/>
        </w:rPr>
        <w:t>4</w:t>
      </w:r>
      <w:r w:rsidRPr="00692496">
        <w:rPr>
          <w:rFonts w:cstheme="minorHAnsi"/>
          <w:snapToGrid w:val="0"/>
          <w:sz w:val="24"/>
          <w:szCs w:val="24"/>
        </w:rPr>
        <w:t>MRC/CSO Social and Public Health Sciences Unit, University of Glasgow, Glasgow, UK</w:t>
      </w:r>
      <w:r>
        <w:rPr>
          <w:rFonts w:cstheme="minorHAnsi"/>
          <w:snapToGrid w:val="0"/>
          <w:sz w:val="24"/>
          <w:szCs w:val="24"/>
        </w:rPr>
        <w:t>.</w:t>
      </w:r>
      <w:r w:rsidRPr="00692496">
        <w:rPr>
          <w:rFonts w:cstheme="minorHAnsi"/>
          <w:sz w:val="24"/>
          <w:szCs w:val="24"/>
        </w:rPr>
        <w:t xml:space="preserve"> </w:t>
      </w:r>
    </w:p>
    <w:p w14:paraId="361CC526" w14:textId="77777777" w:rsidR="00CD6611" w:rsidRPr="00692496" w:rsidRDefault="00CD6611" w:rsidP="00CD6611">
      <w:pPr>
        <w:spacing w:line="480" w:lineRule="auto"/>
        <w:rPr>
          <w:rFonts w:cstheme="minorHAnsi"/>
          <w:snapToGrid w:val="0"/>
          <w:sz w:val="24"/>
          <w:szCs w:val="24"/>
        </w:rPr>
      </w:pPr>
      <w:r w:rsidRPr="00692496">
        <w:rPr>
          <w:rFonts w:cstheme="minorHAnsi"/>
          <w:snapToGrid w:val="0"/>
          <w:sz w:val="24"/>
          <w:szCs w:val="24"/>
        </w:rPr>
        <w:t>Corresponding author: Dr Katharine Pike</w:t>
      </w:r>
    </w:p>
    <w:p w14:paraId="08C40BA4" w14:textId="77777777" w:rsidR="00CD6611" w:rsidRPr="00692496" w:rsidRDefault="00CD6611" w:rsidP="00CD6611">
      <w:pPr>
        <w:spacing w:line="480" w:lineRule="auto"/>
        <w:rPr>
          <w:rFonts w:cstheme="minorHAnsi"/>
          <w:sz w:val="24"/>
          <w:szCs w:val="24"/>
        </w:rPr>
      </w:pPr>
      <w:r w:rsidRPr="00692496">
        <w:rPr>
          <w:rFonts w:cstheme="minorHAnsi"/>
          <w:snapToGrid w:val="0"/>
          <w:sz w:val="24"/>
          <w:szCs w:val="24"/>
        </w:rPr>
        <w:t>Infection, Immunity and Inflammation Academic Programme, Great Ormond Street Institute of Child Health, 30 Guilford Street, London, WC1N 1EH, UK</w:t>
      </w:r>
    </w:p>
    <w:p w14:paraId="63FF34F8" w14:textId="77777777" w:rsidR="00CD6611" w:rsidRPr="00692496" w:rsidRDefault="00CD6611" w:rsidP="00CD6611">
      <w:pPr>
        <w:spacing w:line="480" w:lineRule="auto"/>
        <w:rPr>
          <w:rFonts w:cstheme="minorHAnsi"/>
          <w:sz w:val="24"/>
          <w:szCs w:val="24"/>
        </w:rPr>
      </w:pPr>
      <w:r w:rsidRPr="00692496">
        <w:rPr>
          <w:rFonts w:cstheme="minorHAnsi"/>
          <w:sz w:val="24"/>
          <w:szCs w:val="24"/>
        </w:rPr>
        <w:t>Phone: +44</w:t>
      </w:r>
      <w:r w:rsidRPr="00692496">
        <w:rPr>
          <w:rFonts w:cstheme="minorHAnsi"/>
          <w:sz w:val="24"/>
          <w:szCs w:val="24"/>
          <w:lang w:eastAsia="en-GB"/>
        </w:rPr>
        <w:t xml:space="preserve"> (0)20 7905 2376</w:t>
      </w:r>
      <w:r w:rsidRPr="00692496" w:rsidDel="000D103D">
        <w:rPr>
          <w:rFonts w:cstheme="minorHAnsi"/>
          <w:sz w:val="24"/>
          <w:szCs w:val="24"/>
        </w:rPr>
        <w:t xml:space="preserve"> </w:t>
      </w:r>
    </w:p>
    <w:p w14:paraId="7F02A211" w14:textId="24002216" w:rsidR="001547C4" w:rsidRPr="00645F34" w:rsidRDefault="00CD6611" w:rsidP="001547C4">
      <w:pPr>
        <w:spacing w:line="480" w:lineRule="auto"/>
        <w:rPr>
          <w:rFonts w:cstheme="minorHAnsi"/>
          <w:sz w:val="24"/>
          <w:szCs w:val="24"/>
        </w:rPr>
      </w:pPr>
      <w:r w:rsidRPr="00692496">
        <w:rPr>
          <w:rFonts w:cstheme="minorHAnsi"/>
          <w:sz w:val="24"/>
          <w:szCs w:val="24"/>
        </w:rPr>
        <w:t>Keywords: asthma, physical activity, wheeze, cohort study, children</w:t>
      </w:r>
    </w:p>
    <w:p w14:paraId="3363C9C6" w14:textId="7090EAC5" w:rsidR="00605E1A" w:rsidRPr="00645F34" w:rsidRDefault="00605E1A" w:rsidP="001547C4">
      <w:pPr>
        <w:spacing w:line="480" w:lineRule="auto"/>
        <w:rPr>
          <w:rFonts w:ascii="Calibri" w:hAnsi="Calibri" w:cs="Times New Roman"/>
          <w:sz w:val="24"/>
          <w:szCs w:val="24"/>
          <w:lang w:val="en"/>
        </w:rPr>
      </w:pPr>
      <w:r w:rsidRPr="00645F34">
        <w:rPr>
          <w:rFonts w:ascii="Calibri" w:hAnsi="Calibri" w:cs="Times New Roman"/>
          <w:i/>
          <w:iCs/>
          <w:sz w:val="24"/>
          <w:szCs w:val="24"/>
          <w:lang w:val="en"/>
        </w:rPr>
        <w:br/>
      </w:r>
    </w:p>
    <w:p w14:paraId="16408F58" w14:textId="77777777" w:rsidR="00605E1A" w:rsidRPr="00645F34" w:rsidRDefault="00605E1A" w:rsidP="001547C4">
      <w:pPr>
        <w:spacing w:after="0" w:line="480" w:lineRule="auto"/>
        <w:rPr>
          <w:rFonts w:ascii="Calibri" w:hAnsi="Calibri"/>
          <w:b/>
          <w:sz w:val="24"/>
          <w:szCs w:val="24"/>
        </w:rPr>
        <w:sectPr w:rsidR="00605E1A" w:rsidRPr="00645F3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ED6131" w14:textId="393B4C09" w:rsidR="005B3FA3" w:rsidRPr="00E801DA" w:rsidRDefault="00B00C88" w:rsidP="005B3FA3">
      <w:pPr>
        <w:spacing w:after="0" w:line="480" w:lineRule="auto"/>
        <w:rPr>
          <w:sz w:val="24"/>
          <w:szCs w:val="24"/>
        </w:rPr>
      </w:pPr>
      <w:r>
        <w:rPr>
          <w:rFonts w:cstheme="minorHAnsi"/>
          <w:color w:val="000000"/>
          <w:sz w:val="24"/>
          <w:szCs w:val="24"/>
        </w:rPr>
        <w:lastRenderedPageBreak/>
        <w:t xml:space="preserve">Appendix S1 - </w:t>
      </w:r>
      <w:r w:rsidRPr="00B00C88">
        <w:rPr>
          <w:rFonts w:cstheme="minorHAnsi"/>
          <w:color w:val="000000"/>
          <w:sz w:val="24"/>
          <w:szCs w:val="24"/>
        </w:rPr>
        <w:t>BNF m</w:t>
      </w:r>
      <w:r w:rsidR="00A5212A" w:rsidRPr="00E801DA">
        <w:rPr>
          <w:rFonts w:cstheme="minorHAnsi"/>
          <w:color w:val="000000"/>
          <w:sz w:val="24"/>
          <w:szCs w:val="24"/>
        </w:rPr>
        <w:t>edication codes</w:t>
      </w:r>
      <w:r w:rsidR="005B3FA3" w:rsidRPr="00E801DA">
        <w:rPr>
          <w:sz w:val="24"/>
          <w:szCs w:val="24"/>
        </w:rPr>
        <w:t xml:space="preserve"> </w:t>
      </w:r>
    </w:p>
    <w:p w14:paraId="43C3388B" w14:textId="612C3BEF" w:rsidR="005B3FA3" w:rsidRPr="00E801DA" w:rsidRDefault="005B3FA3" w:rsidP="005B3FA3">
      <w:pPr>
        <w:spacing w:after="0" w:line="480" w:lineRule="auto"/>
        <w:rPr>
          <w:sz w:val="24"/>
          <w:szCs w:val="24"/>
        </w:rPr>
      </w:pPr>
      <w:r w:rsidRPr="00E801DA">
        <w:rPr>
          <w:sz w:val="24"/>
          <w:szCs w:val="24"/>
        </w:rPr>
        <w:t>Bronchodilators</w:t>
      </w:r>
      <w:r w:rsidR="003E1FAC">
        <w:rPr>
          <w:sz w:val="24"/>
          <w:szCs w:val="24"/>
        </w:rPr>
        <w:t>:</w:t>
      </w:r>
      <w:r w:rsidR="00CD6611" w:rsidRPr="00E801DA">
        <w:rPr>
          <w:sz w:val="24"/>
          <w:szCs w:val="24"/>
        </w:rPr>
        <w:t xml:space="preserve"> </w:t>
      </w:r>
      <w:r w:rsidRPr="00E801DA">
        <w:rPr>
          <w:sz w:val="24"/>
          <w:szCs w:val="24"/>
        </w:rPr>
        <w:t xml:space="preserve">030101 </w:t>
      </w:r>
      <w:r w:rsidR="003E1FAC">
        <w:rPr>
          <w:sz w:val="24"/>
          <w:szCs w:val="24"/>
        </w:rPr>
        <w:t xml:space="preserve">Adrenoceptor agonists, </w:t>
      </w:r>
      <w:r w:rsidRPr="00E801DA">
        <w:rPr>
          <w:sz w:val="24"/>
          <w:szCs w:val="24"/>
        </w:rPr>
        <w:t xml:space="preserve">030102 </w:t>
      </w:r>
      <w:r w:rsidR="00B00C88">
        <w:rPr>
          <w:sz w:val="24"/>
          <w:szCs w:val="24"/>
        </w:rPr>
        <w:t>Antimuscarinc bronchodilators</w:t>
      </w:r>
    </w:p>
    <w:p w14:paraId="335CF4BA" w14:textId="3B8CDE63" w:rsidR="005B3FA3" w:rsidRPr="00E801DA" w:rsidRDefault="005B3FA3" w:rsidP="005B3FA3">
      <w:pPr>
        <w:spacing w:after="0" w:line="480" w:lineRule="auto"/>
        <w:rPr>
          <w:sz w:val="24"/>
          <w:szCs w:val="24"/>
        </w:rPr>
      </w:pPr>
      <w:r w:rsidRPr="00E801DA">
        <w:rPr>
          <w:sz w:val="24"/>
          <w:szCs w:val="24"/>
        </w:rPr>
        <w:t>Inhaled steroid preventer</w:t>
      </w:r>
      <w:r w:rsidR="00B00C88">
        <w:rPr>
          <w:sz w:val="24"/>
          <w:szCs w:val="24"/>
        </w:rPr>
        <w:t>:</w:t>
      </w:r>
      <w:r w:rsidRPr="00E801DA">
        <w:rPr>
          <w:sz w:val="24"/>
          <w:szCs w:val="24"/>
        </w:rPr>
        <w:t xml:space="preserve"> 030200 </w:t>
      </w:r>
      <w:r w:rsidR="003E1FAC">
        <w:rPr>
          <w:sz w:val="24"/>
          <w:szCs w:val="24"/>
        </w:rPr>
        <w:t>Corticosteroids</w:t>
      </w:r>
    </w:p>
    <w:p w14:paraId="7CD828CA" w14:textId="748C2D88" w:rsidR="00A5212A" w:rsidRPr="004A4C44" w:rsidRDefault="005B3FA3" w:rsidP="001547C4">
      <w:pPr>
        <w:spacing w:after="0" w:line="480" w:lineRule="auto"/>
        <w:rPr>
          <w:sz w:val="24"/>
          <w:szCs w:val="24"/>
        </w:rPr>
      </w:pPr>
      <w:r w:rsidRPr="00E801DA">
        <w:rPr>
          <w:sz w:val="24"/>
          <w:szCs w:val="24"/>
        </w:rPr>
        <w:t>Other asthma medication</w:t>
      </w:r>
      <w:r w:rsidR="00B00C88">
        <w:rPr>
          <w:sz w:val="24"/>
          <w:szCs w:val="24"/>
        </w:rPr>
        <w:t>:</w:t>
      </w:r>
      <w:r w:rsidRPr="00E801DA">
        <w:rPr>
          <w:sz w:val="24"/>
          <w:szCs w:val="24"/>
        </w:rPr>
        <w:t xml:space="preserve"> 030302 </w:t>
      </w:r>
      <w:r w:rsidR="003E1FAC">
        <w:rPr>
          <w:sz w:val="24"/>
          <w:szCs w:val="24"/>
        </w:rPr>
        <w:t>Leukotriene receptor antagonists</w:t>
      </w:r>
      <w:r w:rsidR="00B00C88">
        <w:rPr>
          <w:sz w:val="24"/>
          <w:szCs w:val="24"/>
        </w:rPr>
        <w:t>,</w:t>
      </w:r>
      <w:r w:rsidRPr="00E801DA">
        <w:rPr>
          <w:sz w:val="24"/>
          <w:szCs w:val="24"/>
        </w:rPr>
        <w:t xml:space="preserve"> </w:t>
      </w:r>
      <w:r w:rsidR="004A4C44">
        <w:rPr>
          <w:sz w:val="24"/>
          <w:szCs w:val="24"/>
        </w:rPr>
        <w:t>030103 Theophylline</w:t>
      </w:r>
    </w:p>
    <w:sectPr w:rsidR="00A5212A" w:rsidRPr="004A4C44" w:rsidSect="001547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8A076F"/>
    <w:multiLevelType w:val="hybridMultilevel"/>
    <w:tmpl w:val="7A707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DE737A"/>
    <w:multiLevelType w:val="hybridMultilevel"/>
    <w:tmpl w:val="CAC220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F1408D"/>
    <w:multiLevelType w:val="hybridMultilevel"/>
    <w:tmpl w:val="3FECB2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34375F"/>
    <w:multiLevelType w:val="hybridMultilevel"/>
    <w:tmpl w:val="DF823F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0382DA6"/>
    <w:multiLevelType w:val="hybridMultilevel"/>
    <w:tmpl w:val="0F625F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BE0D9F"/>
    <w:multiLevelType w:val="hybridMultilevel"/>
    <w:tmpl w:val="B8B2FD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E86A27"/>
    <w:multiLevelType w:val="hybridMultilevel"/>
    <w:tmpl w:val="69E4B6A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FB131F"/>
    <w:multiLevelType w:val="hybridMultilevel"/>
    <w:tmpl w:val="9A1839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2"/>
  </w:num>
  <w:num w:numId="7">
    <w:abstractNumId w:val="1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Resp Crit Care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w925xx52xzveer02npddsvdpweprxs5xrv&quot;&gt;My EndNote Library&lt;record-ids&gt;&lt;item&gt;2&lt;/item&gt;&lt;item&gt;3&lt;/item&gt;&lt;item&gt;11&lt;/item&gt;&lt;item&gt;595&lt;/item&gt;&lt;item&gt;1743&lt;/item&gt;&lt;item&gt;1745&lt;/item&gt;&lt;item&gt;1759&lt;/item&gt;&lt;item&gt;1761&lt;/item&gt;&lt;item&gt;1762&lt;/item&gt;&lt;item&gt;1764&lt;/item&gt;&lt;item&gt;1776&lt;/item&gt;&lt;item&gt;1783&lt;/item&gt;&lt;item&gt;1785&lt;/item&gt;&lt;item&gt;1786&lt;/item&gt;&lt;item&gt;1787&lt;/item&gt;&lt;item&gt;1788&lt;/item&gt;&lt;item&gt;1791&lt;/item&gt;&lt;item&gt;1794&lt;/item&gt;&lt;item&gt;1796&lt;/item&gt;&lt;item&gt;1797&lt;/item&gt;&lt;item&gt;1804&lt;/item&gt;&lt;item&gt;1818&lt;/item&gt;&lt;item&gt;1829&lt;/item&gt;&lt;item&gt;1843&lt;/item&gt;&lt;item&gt;1844&lt;/item&gt;&lt;item&gt;1862&lt;/item&gt;&lt;item&gt;1866&lt;/item&gt;&lt;item&gt;1868&lt;/item&gt;&lt;item&gt;1873&lt;/item&gt;&lt;item&gt;1886&lt;/item&gt;&lt;item&gt;1894&lt;/item&gt;&lt;item&gt;1899&lt;/item&gt;&lt;item&gt;1900&lt;/item&gt;&lt;item&gt;1901&lt;/item&gt;&lt;item&gt;1902&lt;/item&gt;&lt;item&gt;1903&lt;/item&gt;&lt;item&gt;1929&lt;/item&gt;&lt;item&gt;1930&lt;/item&gt;&lt;item&gt;1933&lt;/item&gt;&lt;item&gt;2302&lt;/item&gt;&lt;item&gt;2304&lt;/item&gt;&lt;item&gt;2327&lt;/item&gt;&lt;item&gt;2391&lt;/item&gt;&lt;item&gt;4811&lt;/item&gt;&lt;item&gt;4838&lt;/item&gt;&lt;item&gt;4859&lt;/item&gt;&lt;item&gt;4909&lt;/item&gt;&lt;item&gt;4910&lt;/item&gt;&lt;item&gt;4932&lt;/item&gt;&lt;item&gt;4934&lt;/item&gt;&lt;item&gt;4960&lt;/item&gt;&lt;/record-ids&gt;&lt;/item&gt;&lt;/Libraries&gt;"/>
  </w:docVars>
  <w:rsids>
    <w:rsidRoot w:val="00217B16"/>
    <w:rsid w:val="00000E1D"/>
    <w:rsid w:val="00023853"/>
    <w:rsid w:val="00027195"/>
    <w:rsid w:val="000528BC"/>
    <w:rsid w:val="00083C9E"/>
    <w:rsid w:val="0008582A"/>
    <w:rsid w:val="00085B54"/>
    <w:rsid w:val="000907AF"/>
    <w:rsid w:val="000A349D"/>
    <w:rsid w:val="000A5C6E"/>
    <w:rsid w:val="000D6C0F"/>
    <w:rsid w:val="000E0798"/>
    <w:rsid w:val="000E6D38"/>
    <w:rsid w:val="000F7977"/>
    <w:rsid w:val="000F7E79"/>
    <w:rsid w:val="00122A79"/>
    <w:rsid w:val="00122A97"/>
    <w:rsid w:val="0012319E"/>
    <w:rsid w:val="00140A45"/>
    <w:rsid w:val="001547C4"/>
    <w:rsid w:val="001563A3"/>
    <w:rsid w:val="001B60D0"/>
    <w:rsid w:val="001C5A74"/>
    <w:rsid w:val="001C77D8"/>
    <w:rsid w:val="001D0420"/>
    <w:rsid w:val="001D56C1"/>
    <w:rsid w:val="001F5931"/>
    <w:rsid w:val="00202E07"/>
    <w:rsid w:val="002111BE"/>
    <w:rsid w:val="00217B16"/>
    <w:rsid w:val="0023246B"/>
    <w:rsid w:val="002467FF"/>
    <w:rsid w:val="00246CA2"/>
    <w:rsid w:val="00280592"/>
    <w:rsid w:val="002C47DB"/>
    <w:rsid w:val="002D2529"/>
    <w:rsid w:val="00313622"/>
    <w:rsid w:val="003171D2"/>
    <w:rsid w:val="003259AC"/>
    <w:rsid w:val="0034291C"/>
    <w:rsid w:val="003472AB"/>
    <w:rsid w:val="00366572"/>
    <w:rsid w:val="003D788F"/>
    <w:rsid w:val="003E0150"/>
    <w:rsid w:val="003E1FAC"/>
    <w:rsid w:val="003F31E9"/>
    <w:rsid w:val="003F54FD"/>
    <w:rsid w:val="003F70E2"/>
    <w:rsid w:val="00405CEB"/>
    <w:rsid w:val="00430E5B"/>
    <w:rsid w:val="00435D84"/>
    <w:rsid w:val="004457EA"/>
    <w:rsid w:val="00445E09"/>
    <w:rsid w:val="004475ED"/>
    <w:rsid w:val="00457BE4"/>
    <w:rsid w:val="0048350A"/>
    <w:rsid w:val="00494648"/>
    <w:rsid w:val="004A4C44"/>
    <w:rsid w:val="004D1271"/>
    <w:rsid w:val="004F061D"/>
    <w:rsid w:val="004F105D"/>
    <w:rsid w:val="005059B8"/>
    <w:rsid w:val="00512C3E"/>
    <w:rsid w:val="005147E5"/>
    <w:rsid w:val="005158BA"/>
    <w:rsid w:val="005218EC"/>
    <w:rsid w:val="00551A1C"/>
    <w:rsid w:val="005604EC"/>
    <w:rsid w:val="00561871"/>
    <w:rsid w:val="005731BB"/>
    <w:rsid w:val="00574281"/>
    <w:rsid w:val="00574C59"/>
    <w:rsid w:val="00574D03"/>
    <w:rsid w:val="005804DC"/>
    <w:rsid w:val="005846BA"/>
    <w:rsid w:val="0059010D"/>
    <w:rsid w:val="00592BAB"/>
    <w:rsid w:val="00595EE1"/>
    <w:rsid w:val="005B3FA3"/>
    <w:rsid w:val="005B4C7B"/>
    <w:rsid w:val="005C77FB"/>
    <w:rsid w:val="005D745D"/>
    <w:rsid w:val="005F541A"/>
    <w:rsid w:val="005F629B"/>
    <w:rsid w:val="00601F38"/>
    <w:rsid w:val="0060525E"/>
    <w:rsid w:val="00605E1A"/>
    <w:rsid w:val="006066E4"/>
    <w:rsid w:val="00611E66"/>
    <w:rsid w:val="006263FF"/>
    <w:rsid w:val="00645F34"/>
    <w:rsid w:val="00657182"/>
    <w:rsid w:val="00666384"/>
    <w:rsid w:val="0066642C"/>
    <w:rsid w:val="00680B26"/>
    <w:rsid w:val="00687F93"/>
    <w:rsid w:val="006A5556"/>
    <w:rsid w:val="006A6124"/>
    <w:rsid w:val="006C0DA7"/>
    <w:rsid w:val="006C1AE6"/>
    <w:rsid w:val="006F430F"/>
    <w:rsid w:val="00700038"/>
    <w:rsid w:val="00730E16"/>
    <w:rsid w:val="0075244D"/>
    <w:rsid w:val="007530DB"/>
    <w:rsid w:val="00753F48"/>
    <w:rsid w:val="00780457"/>
    <w:rsid w:val="0078301A"/>
    <w:rsid w:val="007934D6"/>
    <w:rsid w:val="007B2B14"/>
    <w:rsid w:val="007F1158"/>
    <w:rsid w:val="007F6E65"/>
    <w:rsid w:val="0080595B"/>
    <w:rsid w:val="0080673A"/>
    <w:rsid w:val="00807766"/>
    <w:rsid w:val="008114B1"/>
    <w:rsid w:val="008256A7"/>
    <w:rsid w:val="0084018D"/>
    <w:rsid w:val="008567F0"/>
    <w:rsid w:val="0086065F"/>
    <w:rsid w:val="00874478"/>
    <w:rsid w:val="008830BE"/>
    <w:rsid w:val="008923D6"/>
    <w:rsid w:val="008A35C0"/>
    <w:rsid w:val="008B3A41"/>
    <w:rsid w:val="008B68E5"/>
    <w:rsid w:val="00902005"/>
    <w:rsid w:val="009026F0"/>
    <w:rsid w:val="009157C7"/>
    <w:rsid w:val="00937AC7"/>
    <w:rsid w:val="009443CA"/>
    <w:rsid w:val="00963D01"/>
    <w:rsid w:val="009732D7"/>
    <w:rsid w:val="00982372"/>
    <w:rsid w:val="0099387D"/>
    <w:rsid w:val="009A1478"/>
    <w:rsid w:val="009A25C8"/>
    <w:rsid w:val="009A43C5"/>
    <w:rsid w:val="009C62C9"/>
    <w:rsid w:val="009D0976"/>
    <w:rsid w:val="009D0CCC"/>
    <w:rsid w:val="009E1BCB"/>
    <w:rsid w:val="009E2E7C"/>
    <w:rsid w:val="009E34D7"/>
    <w:rsid w:val="009E56D5"/>
    <w:rsid w:val="00A17BC0"/>
    <w:rsid w:val="00A423B5"/>
    <w:rsid w:val="00A51683"/>
    <w:rsid w:val="00A5212A"/>
    <w:rsid w:val="00A63C04"/>
    <w:rsid w:val="00A86123"/>
    <w:rsid w:val="00A863BC"/>
    <w:rsid w:val="00A87503"/>
    <w:rsid w:val="00A91423"/>
    <w:rsid w:val="00AB461F"/>
    <w:rsid w:val="00AC7312"/>
    <w:rsid w:val="00AC7E54"/>
    <w:rsid w:val="00AD3949"/>
    <w:rsid w:val="00AE5A61"/>
    <w:rsid w:val="00AF6EDC"/>
    <w:rsid w:val="00B00C88"/>
    <w:rsid w:val="00B26060"/>
    <w:rsid w:val="00B341CC"/>
    <w:rsid w:val="00B409E0"/>
    <w:rsid w:val="00B40B26"/>
    <w:rsid w:val="00B56EC9"/>
    <w:rsid w:val="00B651E5"/>
    <w:rsid w:val="00B93AB9"/>
    <w:rsid w:val="00B96CDE"/>
    <w:rsid w:val="00BA1174"/>
    <w:rsid w:val="00BA160C"/>
    <w:rsid w:val="00BA6961"/>
    <w:rsid w:val="00BB6300"/>
    <w:rsid w:val="00BC3C83"/>
    <w:rsid w:val="00BD4A34"/>
    <w:rsid w:val="00BF5D08"/>
    <w:rsid w:val="00C0670C"/>
    <w:rsid w:val="00C616C4"/>
    <w:rsid w:val="00C62050"/>
    <w:rsid w:val="00C670BE"/>
    <w:rsid w:val="00C911D2"/>
    <w:rsid w:val="00C92E14"/>
    <w:rsid w:val="00CC3D5F"/>
    <w:rsid w:val="00CC4070"/>
    <w:rsid w:val="00CC6EAC"/>
    <w:rsid w:val="00CD6611"/>
    <w:rsid w:val="00CE1A51"/>
    <w:rsid w:val="00CF06A8"/>
    <w:rsid w:val="00CF573F"/>
    <w:rsid w:val="00CF6BEE"/>
    <w:rsid w:val="00D00093"/>
    <w:rsid w:val="00D21AF0"/>
    <w:rsid w:val="00D25799"/>
    <w:rsid w:val="00D25ABC"/>
    <w:rsid w:val="00D263E7"/>
    <w:rsid w:val="00D4527A"/>
    <w:rsid w:val="00D50120"/>
    <w:rsid w:val="00D608F2"/>
    <w:rsid w:val="00D80C5E"/>
    <w:rsid w:val="00D83319"/>
    <w:rsid w:val="00DA1221"/>
    <w:rsid w:val="00DA35C7"/>
    <w:rsid w:val="00DC7B97"/>
    <w:rsid w:val="00DE2AB8"/>
    <w:rsid w:val="00DE64A7"/>
    <w:rsid w:val="00E243A7"/>
    <w:rsid w:val="00E25393"/>
    <w:rsid w:val="00E801DA"/>
    <w:rsid w:val="00E869D2"/>
    <w:rsid w:val="00EB55FD"/>
    <w:rsid w:val="00EC018D"/>
    <w:rsid w:val="00EC786C"/>
    <w:rsid w:val="00ED089E"/>
    <w:rsid w:val="00ED10D2"/>
    <w:rsid w:val="00EE1580"/>
    <w:rsid w:val="00EE5D50"/>
    <w:rsid w:val="00F2137B"/>
    <w:rsid w:val="00F27967"/>
    <w:rsid w:val="00F36A9E"/>
    <w:rsid w:val="00F479E4"/>
    <w:rsid w:val="00F47A33"/>
    <w:rsid w:val="00FA04A9"/>
    <w:rsid w:val="00FA6E26"/>
    <w:rsid w:val="00FA7CA5"/>
    <w:rsid w:val="00FB5CD9"/>
    <w:rsid w:val="00FC09D5"/>
    <w:rsid w:val="00FD0B23"/>
    <w:rsid w:val="00FD3325"/>
    <w:rsid w:val="00FD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C03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46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263FF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A25C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25C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25C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25C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A25C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92E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urrent-selection">
    <w:name w:val="current-selection"/>
    <w:basedOn w:val="DefaultParagraphFont"/>
    <w:rsid w:val="005059B8"/>
  </w:style>
  <w:style w:type="character" w:customStyle="1" w:styleId="a">
    <w:name w:val="_"/>
    <w:basedOn w:val="DefaultParagraphFont"/>
    <w:rsid w:val="005059B8"/>
  </w:style>
  <w:style w:type="table" w:customStyle="1" w:styleId="TableGrid1">
    <w:name w:val="Table Grid1"/>
    <w:basedOn w:val="TableNormal"/>
    <w:next w:val="TableGrid"/>
    <w:uiPriority w:val="39"/>
    <w:rsid w:val="005059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907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7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4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4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45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46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263FF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A25C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25C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25C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25C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A25C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C92E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urrent-selection">
    <w:name w:val="current-selection"/>
    <w:basedOn w:val="DefaultParagraphFont"/>
    <w:rsid w:val="005059B8"/>
  </w:style>
  <w:style w:type="character" w:customStyle="1" w:styleId="a">
    <w:name w:val="_"/>
    <w:basedOn w:val="DefaultParagraphFont"/>
    <w:rsid w:val="005059B8"/>
  </w:style>
  <w:style w:type="table" w:customStyle="1" w:styleId="TableGrid1">
    <w:name w:val="Table Grid1"/>
    <w:basedOn w:val="TableNormal"/>
    <w:next w:val="TableGrid"/>
    <w:uiPriority w:val="39"/>
    <w:rsid w:val="005059B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907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D7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4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4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4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4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6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0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62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278424">
                  <w:marLeft w:val="0"/>
                  <w:marRight w:val="0"/>
                  <w:marTop w:val="216"/>
                  <w:marBottom w:val="21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86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205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6566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9433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e Pike</dc:creator>
  <cp:lastModifiedBy>Kuldeep Thapliyal</cp:lastModifiedBy>
  <cp:revision>2</cp:revision>
  <dcterms:created xsi:type="dcterms:W3CDTF">2019-03-11T13:03:00Z</dcterms:created>
  <dcterms:modified xsi:type="dcterms:W3CDTF">2019-03-11T13:03:00Z</dcterms:modified>
</cp:coreProperties>
</file>